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EB3" w:rsidRPr="009A395E" w:rsidRDefault="00967C42" w:rsidP="00140EB3">
      <w:pPr>
        <w:spacing w:line="360" w:lineRule="auto"/>
        <w:contextualSpacing/>
        <w:jc w:val="center"/>
        <w:rPr>
          <w:b/>
          <w:bCs/>
        </w:rPr>
      </w:pPr>
      <w:r w:rsidRPr="009A395E">
        <w:rPr>
          <w:b/>
          <w:bCs/>
        </w:rPr>
        <w:t>Table</w:t>
      </w:r>
      <w:r w:rsidR="00140EB3" w:rsidRPr="009A395E">
        <w:rPr>
          <w:b/>
          <w:bCs/>
        </w:rPr>
        <w:t xml:space="preserve"> </w:t>
      </w:r>
      <w:r w:rsidRPr="009A395E">
        <w:rPr>
          <w:b/>
          <w:bCs/>
        </w:rPr>
        <w:t>S</w:t>
      </w:r>
      <w:r w:rsidR="00140EB3" w:rsidRPr="009A395E">
        <w:rPr>
          <w:b/>
          <w:bCs/>
        </w:rPr>
        <w:t xml:space="preserve">1. </w:t>
      </w:r>
      <w:proofErr w:type="spellStart"/>
      <w:r w:rsidR="00140EB3" w:rsidRPr="009A395E">
        <w:rPr>
          <w:b/>
          <w:bCs/>
        </w:rPr>
        <w:t>Oligonucleotides</w:t>
      </w:r>
      <w:proofErr w:type="spellEnd"/>
      <w:r w:rsidR="00140EB3" w:rsidRPr="009A395E">
        <w:rPr>
          <w:b/>
          <w:bCs/>
        </w:rPr>
        <w:t xml:space="preserve"> used in this study</w:t>
      </w:r>
    </w:p>
    <w:tbl>
      <w:tblPr>
        <w:tblStyle w:val="TableGrid"/>
        <w:tblpPr w:leftFromText="180" w:rightFromText="180" w:vertAnchor="page" w:horzAnchor="margin" w:tblpXSpec="center" w:tblpY="2192"/>
        <w:tblW w:w="10632" w:type="dxa"/>
        <w:tblLayout w:type="fixed"/>
        <w:tblLook w:val="04A0"/>
      </w:tblPr>
      <w:tblGrid>
        <w:gridCol w:w="1844"/>
        <w:gridCol w:w="3589"/>
        <w:gridCol w:w="5199"/>
      </w:tblGrid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9C3DDB">
              <w:rPr>
                <w:b/>
                <w:sz w:val="18"/>
                <w:szCs w:val="18"/>
              </w:rPr>
              <w:t>Name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9C3DDB">
              <w:rPr>
                <w:b/>
                <w:sz w:val="18"/>
                <w:szCs w:val="18"/>
              </w:rPr>
              <w:t>Comments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b/>
                <w:sz w:val="18"/>
                <w:szCs w:val="18"/>
              </w:rPr>
            </w:pPr>
            <w:r w:rsidRPr="009C3DDB">
              <w:rPr>
                <w:b/>
                <w:sz w:val="18"/>
                <w:szCs w:val="18"/>
              </w:rPr>
              <w:t>Sequence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MV261- PE5-F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(Forward Primer) for </w:t>
            </w:r>
            <w:r w:rsidR="004F57F4" w:rsidRPr="009C3DDB">
              <w:rPr>
                <w:sz w:val="18"/>
                <w:szCs w:val="18"/>
              </w:rPr>
              <w:t>cloning</w:t>
            </w:r>
            <w:r w:rsidR="004F57F4" w:rsidRPr="009C3DDB">
              <w:rPr>
                <w:i/>
                <w:sz w:val="18"/>
                <w:szCs w:val="18"/>
              </w:rPr>
              <w:t xml:space="preserve"> </w:t>
            </w:r>
            <w:r w:rsidRPr="009C3DDB">
              <w:rPr>
                <w:i/>
                <w:sz w:val="18"/>
                <w:szCs w:val="18"/>
              </w:rPr>
              <w:t>PE5</w:t>
            </w:r>
            <w:r w:rsidRPr="009C3DDB">
              <w:rPr>
                <w:sz w:val="18"/>
                <w:szCs w:val="18"/>
              </w:rPr>
              <w:t xml:space="preserve"> in pMV261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 CAGTCAGATCTATGACGTTGCGAGTGGTTCC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MV261- PE5- R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(Reverse Primer) for </w:t>
            </w:r>
            <w:r w:rsidR="004F57F4" w:rsidRPr="009C3DDB">
              <w:rPr>
                <w:sz w:val="18"/>
                <w:szCs w:val="18"/>
              </w:rPr>
              <w:t xml:space="preserve">cloning </w:t>
            </w:r>
            <w:r w:rsidRPr="009C3DDB">
              <w:rPr>
                <w:i/>
                <w:sz w:val="18"/>
                <w:szCs w:val="18"/>
              </w:rPr>
              <w:t>PE5</w:t>
            </w:r>
            <w:r w:rsidRPr="009C3DDB">
              <w:rPr>
                <w:sz w:val="18"/>
                <w:szCs w:val="18"/>
              </w:rPr>
              <w:t xml:space="preserve"> in pMV261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 CATGCGAATTCTCAGCCGCCCACGACCCC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MV261-PE15-F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</w:t>
            </w:r>
            <w:r w:rsidR="004F57F4" w:rsidRPr="009C3DDB">
              <w:rPr>
                <w:sz w:val="18"/>
                <w:szCs w:val="18"/>
              </w:rPr>
              <w:t xml:space="preserve"> cloning</w:t>
            </w:r>
            <w:r w:rsidR="004F57F4" w:rsidRPr="009C3DDB">
              <w:rPr>
                <w:i/>
                <w:sz w:val="18"/>
                <w:szCs w:val="18"/>
              </w:rPr>
              <w:t xml:space="preserve"> </w:t>
            </w:r>
            <w:r w:rsidRPr="009C3DDB">
              <w:rPr>
                <w:i/>
                <w:sz w:val="18"/>
                <w:szCs w:val="18"/>
              </w:rPr>
              <w:t>PE15</w:t>
            </w:r>
            <w:r w:rsidRPr="009C3DDB">
              <w:rPr>
                <w:sz w:val="18"/>
                <w:szCs w:val="18"/>
              </w:rPr>
              <w:t xml:space="preserve"> in pMV261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GTGTCGGATCCGTGACGTTGCGAGTCGTTCC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MV261-PE15-R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</w:t>
            </w:r>
            <w:r w:rsidR="004F57F4" w:rsidRPr="009C3DDB">
              <w:rPr>
                <w:sz w:val="18"/>
                <w:szCs w:val="18"/>
              </w:rPr>
              <w:t xml:space="preserve"> cloning</w:t>
            </w:r>
            <w:r w:rsidR="004F57F4" w:rsidRPr="009C3DDB">
              <w:rPr>
                <w:i/>
                <w:sz w:val="18"/>
                <w:szCs w:val="18"/>
              </w:rPr>
              <w:t xml:space="preserve"> </w:t>
            </w:r>
            <w:r w:rsidRPr="009C3DDB">
              <w:rPr>
                <w:i/>
                <w:sz w:val="18"/>
                <w:szCs w:val="18"/>
              </w:rPr>
              <w:t>PE15</w:t>
            </w:r>
            <w:r w:rsidRPr="009C3DDB">
              <w:rPr>
                <w:sz w:val="18"/>
                <w:szCs w:val="18"/>
              </w:rPr>
              <w:t xml:space="preserve"> in pMV261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CTCGGGAATTCTCATAGCCCACCGCTGAGATA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JEX55-PE5-F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</w:t>
            </w:r>
            <w:r w:rsidR="004F57F4" w:rsidRPr="009C3DDB">
              <w:rPr>
                <w:sz w:val="18"/>
                <w:szCs w:val="18"/>
              </w:rPr>
              <w:t xml:space="preserve"> cloning</w:t>
            </w:r>
            <w:r w:rsidR="004F57F4" w:rsidRPr="009C3DDB">
              <w:rPr>
                <w:i/>
                <w:sz w:val="18"/>
                <w:szCs w:val="18"/>
              </w:rPr>
              <w:t xml:space="preserve"> </w:t>
            </w:r>
            <w:r w:rsidRPr="009C3DDB">
              <w:rPr>
                <w:i/>
                <w:sz w:val="18"/>
                <w:szCs w:val="18"/>
              </w:rPr>
              <w:t>PE5</w:t>
            </w:r>
            <w:r w:rsidRPr="009C3DDB">
              <w:rPr>
                <w:sz w:val="18"/>
                <w:szCs w:val="18"/>
              </w:rPr>
              <w:t xml:space="preserve"> in pJEX55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CAGTCAGATCTATGACGTTGCGAGTGGTTCC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JEX55-PE5-R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</w:t>
            </w:r>
            <w:r w:rsidR="004F57F4" w:rsidRPr="009C3DDB">
              <w:rPr>
                <w:sz w:val="18"/>
                <w:szCs w:val="18"/>
              </w:rPr>
              <w:t>cloning</w:t>
            </w:r>
            <w:r w:rsidR="004F57F4" w:rsidRPr="009C3DDB">
              <w:rPr>
                <w:i/>
                <w:sz w:val="18"/>
                <w:szCs w:val="18"/>
              </w:rPr>
              <w:t xml:space="preserve"> </w:t>
            </w:r>
            <w:r w:rsidRPr="009C3DDB">
              <w:rPr>
                <w:i/>
                <w:sz w:val="18"/>
                <w:szCs w:val="18"/>
              </w:rPr>
              <w:t>PE5</w:t>
            </w:r>
            <w:r w:rsidRPr="009C3DDB">
              <w:rPr>
                <w:sz w:val="18"/>
                <w:szCs w:val="18"/>
              </w:rPr>
              <w:t xml:space="preserve"> in pJEX55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CCATG GAATTCGCCGCCCACGACCCCGTAC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JEX55-PE15-F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</w:t>
            </w:r>
            <w:r w:rsidR="004F57F4" w:rsidRPr="009C3DDB">
              <w:rPr>
                <w:sz w:val="18"/>
                <w:szCs w:val="18"/>
              </w:rPr>
              <w:t>cloning</w:t>
            </w:r>
            <w:r w:rsidR="004F57F4" w:rsidRPr="009C3DDB">
              <w:rPr>
                <w:i/>
                <w:sz w:val="18"/>
                <w:szCs w:val="18"/>
              </w:rPr>
              <w:t xml:space="preserve"> </w:t>
            </w:r>
            <w:r w:rsidRPr="009C3DDB">
              <w:rPr>
                <w:i/>
                <w:sz w:val="18"/>
                <w:szCs w:val="18"/>
              </w:rPr>
              <w:t>PE15</w:t>
            </w:r>
            <w:r w:rsidRPr="009C3DDB">
              <w:rPr>
                <w:sz w:val="18"/>
                <w:szCs w:val="18"/>
              </w:rPr>
              <w:t xml:space="preserve"> in pJEX55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GAATTCTAGCCCACCGCTGAGATACGA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JEX55-PE15-R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</w:t>
            </w:r>
            <w:r w:rsidR="004F57F4" w:rsidRPr="009C3DDB">
              <w:rPr>
                <w:sz w:val="18"/>
                <w:szCs w:val="18"/>
              </w:rPr>
              <w:t>cloning</w:t>
            </w:r>
            <w:r w:rsidR="004F57F4" w:rsidRPr="009C3DDB">
              <w:rPr>
                <w:i/>
                <w:sz w:val="18"/>
                <w:szCs w:val="18"/>
              </w:rPr>
              <w:t xml:space="preserve"> </w:t>
            </w:r>
            <w:r w:rsidRPr="009C3DDB">
              <w:rPr>
                <w:i/>
                <w:sz w:val="18"/>
                <w:szCs w:val="18"/>
              </w:rPr>
              <w:t>PE15</w:t>
            </w:r>
            <w:r w:rsidRPr="009C3DDB">
              <w:rPr>
                <w:sz w:val="18"/>
                <w:szCs w:val="18"/>
              </w:rPr>
              <w:t xml:space="preserve"> in pJEX55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TCAGTCCATATGACGTTGCGAGTGGTTCCGGA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ET22b-PE5-F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</w:t>
            </w:r>
            <w:r w:rsidR="004F57F4" w:rsidRPr="009C3DDB">
              <w:rPr>
                <w:sz w:val="18"/>
                <w:szCs w:val="18"/>
              </w:rPr>
              <w:t xml:space="preserve">cloning </w:t>
            </w:r>
            <w:r w:rsidRPr="009C3DDB">
              <w:rPr>
                <w:i/>
                <w:sz w:val="18"/>
                <w:szCs w:val="18"/>
              </w:rPr>
              <w:t>PE5</w:t>
            </w:r>
            <w:r w:rsidRPr="009C3DDB">
              <w:rPr>
                <w:sz w:val="18"/>
                <w:szCs w:val="18"/>
              </w:rPr>
              <w:t>in pET22b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CCATGCCTCGAGGCCGCCCACGACCCCGTAC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ET22b-PE5-R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</w:t>
            </w:r>
            <w:r w:rsidR="004F57F4" w:rsidRPr="009C3DDB">
              <w:rPr>
                <w:sz w:val="18"/>
                <w:szCs w:val="18"/>
              </w:rPr>
              <w:t>cloning</w:t>
            </w:r>
            <w:r w:rsidR="004F57F4" w:rsidRPr="009C3DDB">
              <w:rPr>
                <w:i/>
                <w:sz w:val="18"/>
                <w:szCs w:val="18"/>
              </w:rPr>
              <w:t xml:space="preserve"> </w:t>
            </w:r>
            <w:r w:rsidRPr="009C3DDB">
              <w:rPr>
                <w:i/>
                <w:sz w:val="18"/>
                <w:szCs w:val="18"/>
              </w:rPr>
              <w:t>PE5</w:t>
            </w:r>
            <w:r w:rsidRPr="009C3DDB">
              <w:rPr>
                <w:sz w:val="18"/>
                <w:szCs w:val="18"/>
              </w:rPr>
              <w:t xml:space="preserve"> in pET22b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GCGGCGCATATGGCCCCGTTTATCGCGGCG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ET22b- NC- PE15F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241001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</w:t>
            </w:r>
            <w:r w:rsidR="004F57F4" w:rsidRPr="009C3DDB">
              <w:rPr>
                <w:sz w:val="18"/>
                <w:szCs w:val="18"/>
              </w:rPr>
              <w:t>cloning</w:t>
            </w:r>
            <w:r w:rsidR="004F57F4" w:rsidRPr="009C3DDB">
              <w:rPr>
                <w:i/>
                <w:sz w:val="18"/>
                <w:szCs w:val="18"/>
              </w:rPr>
              <w:t xml:space="preserve"> </w:t>
            </w:r>
            <w:r w:rsidR="00140EB3" w:rsidRPr="009C3DDB">
              <w:rPr>
                <w:i/>
                <w:sz w:val="18"/>
                <w:szCs w:val="18"/>
              </w:rPr>
              <w:t>PE15</w:t>
            </w:r>
            <w:r w:rsidR="00140EB3" w:rsidRPr="009C3DDB">
              <w:rPr>
                <w:sz w:val="18"/>
                <w:szCs w:val="18"/>
              </w:rPr>
              <w:t xml:space="preserve"> in pET22b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GCTCGGCTCGAGTAGCCCACCGCTGAGATACGA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42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ET22b- NC- PE15R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</w:t>
            </w:r>
            <w:r w:rsidR="004F57F4" w:rsidRPr="009C3DDB">
              <w:rPr>
                <w:sz w:val="18"/>
                <w:szCs w:val="18"/>
              </w:rPr>
              <w:t>cloning</w:t>
            </w:r>
            <w:r w:rsidR="004F57F4" w:rsidRPr="009C3DDB">
              <w:rPr>
                <w:i/>
                <w:sz w:val="18"/>
                <w:szCs w:val="18"/>
              </w:rPr>
              <w:t xml:space="preserve"> </w:t>
            </w:r>
            <w:r w:rsidRPr="009C3DDB">
              <w:rPr>
                <w:i/>
                <w:sz w:val="18"/>
                <w:szCs w:val="18"/>
              </w:rPr>
              <w:t>PE15</w:t>
            </w:r>
            <w:r w:rsidRPr="009C3DDB">
              <w:rPr>
                <w:sz w:val="18"/>
                <w:szCs w:val="18"/>
              </w:rPr>
              <w:t xml:space="preserve"> in pET22b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ATGACGTTGCGAGTGGTTCC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RT-PE5- F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expression analysis of </w:t>
            </w:r>
            <w:r w:rsidRPr="009C3DDB">
              <w:rPr>
                <w:i/>
                <w:sz w:val="18"/>
                <w:szCs w:val="18"/>
              </w:rPr>
              <w:t>PE5</w:t>
            </w:r>
            <w:r w:rsidRPr="009C3DDB">
              <w:rPr>
                <w:sz w:val="18"/>
                <w:szCs w:val="18"/>
              </w:rPr>
              <w:t xml:space="preserve"> in </w:t>
            </w:r>
            <w:proofErr w:type="spellStart"/>
            <w:r w:rsidRPr="009C3DDB">
              <w:rPr>
                <w:i/>
                <w:sz w:val="18"/>
                <w:szCs w:val="18"/>
              </w:rPr>
              <w:t>M.smegmatis</w:t>
            </w:r>
            <w:proofErr w:type="spellEnd"/>
            <w:r w:rsidRPr="009C3DDB">
              <w:rPr>
                <w:sz w:val="18"/>
                <w:szCs w:val="18"/>
              </w:rPr>
              <w:t>(RT PCR)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GGCGGTGACGACCGCGT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RT-PE5 -R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expression analysis of </w:t>
            </w:r>
            <w:r w:rsidRPr="009C3DDB">
              <w:rPr>
                <w:i/>
                <w:sz w:val="18"/>
                <w:szCs w:val="18"/>
              </w:rPr>
              <w:t>PE5</w:t>
            </w:r>
            <w:r w:rsidRPr="009C3DDB">
              <w:rPr>
                <w:sz w:val="18"/>
                <w:szCs w:val="18"/>
              </w:rPr>
              <w:t xml:space="preserve"> in </w:t>
            </w:r>
            <w:proofErr w:type="spellStart"/>
            <w:r w:rsidRPr="009C3DDB">
              <w:rPr>
                <w:i/>
                <w:sz w:val="18"/>
                <w:szCs w:val="18"/>
              </w:rPr>
              <w:t>M.smegmatis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GTGACGTTGCGAGTCGTTCC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RT-PE15- F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expression analysis of </w:t>
            </w:r>
            <w:r w:rsidRPr="009C3DDB">
              <w:rPr>
                <w:i/>
                <w:sz w:val="18"/>
                <w:szCs w:val="18"/>
              </w:rPr>
              <w:t>PE15</w:t>
            </w:r>
            <w:r w:rsidRPr="009C3DDB">
              <w:rPr>
                <w:sz w:val="18"/>
                <w:szCs w:val="18"/>
              </w:rPr>
              <w:t xml:space="preserve"> in </w:t>
            </w:r>
            <w:proofErr w:type="spellStart"/>
            <w:r w:rsidRPr="009C3DDB">
              <w:rPr>
                <w:i/>
                <w:sz w:val="18"/>
                <w:szCs w:val="18"/>
              </w:rPr>
              <w:t>M.smegmatis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TGAGCGGCCATTGCCACAT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RT- PE15- R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expression analysis  of </w:t>
            </w:r>
            <w:r w:rsidRPr="009C3DDB">
              <w:rPr>
                <w:i/>
                <w:sz w:val="18"/>
                <w:szCs w:val="18"/>
              </w:rPr>
              <w:t>PE15</w:t>
            </w:r>
            <w:r w:rsidRPr="009C3DDB">
              <w:rPr>
                <w:sz w:val="18"/>
                <w:szCs w:val="18"/>
              </w:rPr>
              <w:t xml:space="preserve"> in </w:t>
            </w:r>
            <w:proofErr w:type="spellStart"/>
            <w:r w:rsidRPr="009C3DDB">
              <w:rPr>
                <w:i/>
                <w:sz w:val="18"/>
                <w:szCs w:val="18"/>
              </w:rPr>
              <w:t>M.smegmatis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ATGGCCGCGCCCATCTGG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PE4- F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FP for co-expression analysis of</w:t>
            </w:r>
            <w:r w:rsidRPr="009C3DDB">
              <w:rPr>
                <w:i/>
                <w:sz w:val="18"/>
                <w:szCs w:val="18"/>
              </w:rPr>
              <w:t xml:space="preserve"> PPE4</w:t>
            </w:r>
            <w:r w:rsidRPr="009C3DDB">
              <w:rPr>
                <w:sz w:val="18"/>
                <w:szCs w:val="18"/>
              </w:rPr>
              <w:t xml:space="preserve"> in </w:t>
            </w:r>
            <w:proofErr w:type="spellStart"/>
            <w:r w:rsidRPr="009C3DDB">
              <w:rPr>
                <w:i/>
                <w:sz w:val="18"/>
                <w:szCs w:val="18"/>
              </w:rPr>
              <w:t>M.tb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CCGCCTGATAAAGACCCAT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PE4-R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co-expression analysis of </w:t>
            </w:r>
            <w:r w:rsidRPr="009C3DDB">
              <w:rPr>
                <w:i/>
                <w:sz w:val="18"/>
                <w:szCs w:val="18"/>
              </w:rPr>
              <w:t>PPE4</w:t>
            </w:r>
            <w:r w:rsidRPr="009C3DDB">
              <w:rPr>
                <w:sz w:val="18"/>
                <w:szCs w:val="18"/>
              </w:rPr>
              <w:t xml:space="preserve"> in </w:t>
            </w:r>
            <w:proofErr w:type="spellStart"/>
            <w:r w:rsidRPr="009C3DDB">
              <w:rPr>
                <w:i/>
                <w:sz w:val="18"/>
                <w:szCs w:val="18"/>
              </w:rPr>
              <w:t>M.tb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TTACTTGCTGTCGTGCGGTAA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PE4-R1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A3141C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lastRenderedPageBreak/>
              <w:t xml:space="preserve">Primer for </w:t>
            </w:r>
            <w:r w:rsidR="00A3141C">
              <w:rPr>
                <w:sz w:val="18"/>
                <w:szCs w:val="18"/>
              </w:rPr>
              <w:t>first strand synthesis of the</w:t>
            </w:r>
            <w:r w:rsidRPr="009C3DDB">
              <w:rPr>
                <w:sz w:val="18"/>
                <w:szCs w:val="18"/>
              </w:rPr>
              <w:t xml:space="preserve"> </w:t>
            </w:r>
            <w:r w:rsidRPr="009C3DDB">
              <w:rPr>
                <w:i/>
                <w:sz w:val="18"/>
                <w:szCs w:val="18"/>
              </w:rPr>
              <w:t>PE5-</w:t>
            </w:r>
            <w:r w:rsidRPr="009C3DDB">
              <w:rPr>
                <w:i/>
                <w:sz w:val="18"/>
                <w:szCs w:val="18"/>
              </w:rPr>
              <w:lastRenderedPageBreak/>
              <w:t>PPE4</w:t>
            </w:r>
            <w:r w:rsidRPr="009C3DDB">
              <w:rPr>
                <w:sz w:val="18"/>
                <w:szCs w:val="18"/>
              </w:rPr>
              <w:t xml:space="preserve"> gene pair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lastRenderedPageBreak/>
              <w:t>5’ GTTGGTGTGGGCGAATCC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lastRenderedPageBreak/>
              <w:t>PE5- JF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co-expression analysis of </w:t>
            </w:r>
            <w:r w:rsidR="00A3141C">
              <w:rPr>
                <w:sz w:val="18"/>
                <w:szCs w:val="18"/>
              </w:rPr>
              <w:t xml:space="preserve">the </w:t>
            </w:r>
            <w:r w:rsidRPr="009C3DDB">
              <w:rPr>
                <w:i/>
                <w:sz w:val="18"/>
                <w:szCs w:val="18"/>
              </w:rPr>
              <w:t>PE5-PPE4</w:t>
            </w:r>
            <w:r w:rsidRPr="009C3DDB">
              <w:rPr>
                <w:sz w:val="18"/>
                <w:szCs w:val="18"/>
              </w:rPr>
              <w:t xml:space="preserve"> junction in </w:t>
            </w:r>
            <w:proofErr w:type="spellStart"/>
            <w:r w:rsidRPr="009C3DDB">
              <w:rPr>
                <w:i/>
                <w:sz w:val="18"/>
                <w:szCs w:val="18"/>
              </w:rPr>
              <w:t>M.tb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GGCCAACTCCGCTAATGTC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PE4-JR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co-expression analysis of </w:t>
            </w:r>
            <w:r w:rsidR="00A3141C">
              <w:rPr>
                <w:sz w:val="18"/>
                <w:szCs w:val="18"/>
              </w:rPr>
              <w:t xml:space="preserve">the </w:t>
            </w:r>
            <w:r w:rsidRPr="009C3DDB">
              <w:rPr>
                <w:i/>
                <w:sz w:val="18"/>
                <w:szCs w:val="18"/>
              </w:rPr>
              <w:t>PE5-PPE4</w:t>
            </w:r>
            <w:r w:rsidRPr="009C3DDB">
              <w:rPr>
                <w:sz w:val="18"/>
                <w:szCs w:val="18"/>
              </w:rPr>
              <w:t xml:space="preserve"> junction in </w:t>
            </w:r>
            <w:proofErr w:type="spellStart"/>
            <w:r w:rsidRPr="009C3DDB">
              <w:rPr>
                <w:i/>
                <w:sz w:val="18"/>
                <w:szCs w:val="18"/>
              </w:rPr>
              <w:t>M.tb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GGCCAACTCCGCTAATGTC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PE20-F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co-expression analysis of </w:t>
            </w:r>
            <w:r w:rsidRPr="009C3DDB">
              <w:rPr>
                <w:i/>
                <w:sz w:val="18"/>
                <w:szCs w:val="18"/>
              </w:rPr>
              <w:t>PPE20</w:t>
            </w:r>
            <w:r w:rsidRPr="009C3DDB">
              <w:rPr>
                <w:sz w:val="18"/>
                <w:szCs w:val="18"/>
              </w:rPr>
              <w:t xml:space="preserve"> in </w:t>
            </w:r>
            <w:proofErr w:type="spellStart"/>
            <w:r w:rsidRPr="009C3DDB">
              <w:rPr>
                <w:i/>
                <w:sz w:val="18"/>
                <w:szCs w:val="18"/>
              </w:rPr>
              <w:t>M.tb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ATGACCGAGCCGTGGATA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PE20 -R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co-expression analysis of </w:t>
            </w:r>
            <w:r w:rsidRPr="009C3DDB">
              <w:rPr>
                <w:i/>
                <w:sz w:val="18"/>
                <w:szCs w:val="18"/>
              </w:rPr>
              <w:t>PPE20</w:t>
            </w:r>
            <w:r w:rsidRPr="009C3DDB">
              <w:rPr>
                <w:sz w:val="18"/>
                <w:szCs w:val="18"/>
              </w:rPr>
              <w:t xml:space="preserve"> in </w:t>
            </w:r>
            <w:proofErr w:type="spellStart"/>
            <w:r w:rsidRPr="009C3DDB">
              <w:rPr>
                <w:i/>
                <w:sz w:val="18"/>
                <w:szCs w:val="18"/>
              </w:rPr>
              <w:t>M.tb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GCGGAGAGCGCCGATCT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PE20J-R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A3141C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FP for co-expression analysis of</w:t>
            </w:r>
            <w:r w:rsidR="00A3141C">
              <w:rPr>
                <w:sz w:val="18"/>
                <w:szCs w:val="18"/>
              </w:rPr>
              <w:t xml:space="preserve"> the </w:t>
            </w:r>
            <w:r w:rsidRPr="009C3DDB">
              <w:rPr>
                <w:i/>
                <w:sz w:val="18"/>
                <w:szCs w:val="18"/>
              </w:rPr>
              <w:t>PE15-PPE20</w:t>
            </w:r>
            <w:r w:rsidRPr="009C3DDB">
              <w:rPr>
                <w:sz w:val="18"/>
                <w:szCs w:val="18"/>
              </w:rPr>
              <w:t xml:space="preserve"> junction in </w:t>
            </w:r>
            <w:proofErr w:type="spellStart"/>
            <w:r w:rsidRPr="009C3DDB">
              <w:rPr>
                <w:i/>
                <w:sz w:val="18"/>
                <w:szCs w:val="18"/>
              </w:rPr>
              <w:t>M.tb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CGCGAGCTTGATTTGGTTGG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E15J -F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co-expression analysis of </w:t>
            </w:r>
            <w:r w:rsidR="00A3141C">
              <w:rPr>
                <w:sz w:val="18"/>
                <w:szCs w:val="18"/>
              </w:rPr>
              <w:t xml:space="preserve">the </w:t>
            </w:r>
            <w:r w:rsidRPr="009C3DDB">
              <w:rPr>
                <w:i/>
                <w:sz w:val="18"/>
                <w:szCs w:val="18"/>
              </w:rPr>
              <w:t>PE15-PPE20</w:t>
            </w:r>
            <w:r w:rsidRPr="009C3DDB">
              <w:rPr>
                <w:sz w:val="18"/>
                <w:szCs w:val="18"/>
              </w:rPr>
              <w:t xml:space="preserve"> junction in </w:t>
            </w:r>
            <w:proofErr w:type="spellStart"/>
            <w:r w:rsidRPr="009C3DDB">
              <w:rPr>
                <w:i/>
                <w:sz w:val="18"/>
                <w:szCs w:val="18"/>
              </w:rPr>
              <w:t>M.tb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AGTTATGCCGCTAGGGATGC 3’</w:t>
            </w:r>
          </w:p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PE20-R1</w:t>
            </w:r>
          </w:p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140EB3" w:rsidRPr="009C3DDB" w:rsidRDefault="00A3141C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for first strand synthesis of the</w:t>
            </w:r>
            <w:r w:rsidR="00140EB3" w:rsidRPr="009C3DDB">
              <w:rPr>
                <w:sz w:val="18"/>
                <w:szCs w:val="18"/>
              </w:rPr>
              <w:t xml:space="preserve"> </w:t>
            </w:r>
            <w:r w:rsidR="00140EB3" w:rsidRPr="009C3DDB">
              <w:rPr>
                <w:i/>
                <w:sz w:val="18"/>
                <w:szCs w:val="18"/>
              </w:rPr>
              <w:t>PE15-PPE20</w:t>
            </w:r>
            <w:r w:rsidR="00140EB3" w:rsidRPr="009C3DDB">
              <w:rPr>
                <w:sz w:val="18"/>
                <w:szCs w:val="18"/>
              </w:rPr>
              <w:t xml:space="preserve"> gene pair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TCAGCGATGCTCGTCGAACA 3’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huIL10 RT -F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FP for RT PCR of human IL-10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CCTTGTCTGAGATGATCCAGTT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huIL10 RT -R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RP for RT PCR of human IL-10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TAAAGGCATTCTTCACCTGCTC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9C3DDB">
              <w:rPr>
                <w:sz w:val="18"/>
                <w:szCs w:val="18"/>
              </w:rPr>
              <w:t>huActin</w:t>
            </w:r>
            <w:proofErr w:type="spellEnd"/>
            <w:r w:rsidRPr="009C3DDB">
              <w:rPr>
                <w:sz w:val="18"/>
                <w:szCs w:val="18"/>
              </w:rPr>
              <w:t xml:space="preserve"> β RT-F</w:t>
            </w: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RT PCR of human </w:t>
            </w:r>
            <w:r w:rsidR="004F57F4" w:rsidRPr="009C3DDB">
              <w:rPr>
                <w:sz w:val="18"/>
                <w:szCs w:val="18"/>
              </w:rPr>
              <w:sym w:font="Symbol" w:char="F062"/>
            </w:r>
            <w:r w:rsidRPr="009C3DDB">
              <w:rPr>
                <w:sz w:val="18"/>
                <w:szCs w:val="18"/>
              </w:rPr>
              <w:t>-</w:t>
            </w:r>
            <w:proofErr w:type="spellStart"/>
            <w:r w:rsidRPr="009C3DDB">
              <w:rPr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GAGCAAGAGAGGCATCCTCAC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9C3DDB">
              <w:rPr>
                <w:sz w:val="18"/>
                <w:szCs w:val="18"/>
              </w:rPr>
              <w:t>huActin</w:t>
            </w:r>
            <w:proofErr w:type="spellEnd"/>
            <w:r w:rsidRPr="009C3DDB">
              <w:rPr>
                <w:sz w:val="18"/>
                <w:szCs w:val="18"/>
              </w:rPr>
              <w:t xml:space="preserve"> β RT-R</w:t>
            </w:r>
          </w:p>
        </w:tc>
        <w:tc>
          <w:tcPr>
            <w:tcW w:w="3589" w:type="dxa"/>
          </w:tcPr>
          <w:p w:rsidR="00140EB3" w:rsidRPr="009C3DDB" w:rsidRDefault="00140EB3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RT PCR of human </w:t>
            </w:r>
            <w:r w:rsidR="004F57F4" w:rsidRPr="009C3DDB">
              <w:rPr>
                <w:sz w:val="18"/>
                <w:szCs w:val="18"/>
              </w:rPr>
              <w:sym w:font="Symbol" w:char="F062"/>
            </w:r>
            <w:r w:rsidRPr="009C3DDB">
              <w:rPr>
                <w:sz w:val="18"/>
                <w:szCs w:val="18"/>
              </w:rPr>
              <w:t>-</w:t>
            </w:r>
            <w:proofErr w:type="spellStart"/>
            <w:r w:rsidRPr="009C3DDB">
              <w:rPr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CTCAAACATGATCTGGGTCATC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EF6DF1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huIL12b</w:t>
            </w:r>
            <w:r w:rsidR="00140EB3" w:rsidRPr="009C3DDB">
              <w:rPr>
                <w:sz w:val="18"/>
                <w:szCs w:val="18"/>
              </w:rPr>
              <w:t xml:space="preserve"> RT-F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FP for RT PCR of human IL-12b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ATCAGGGACATCATCAAACCTG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EF6DF1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huIL12b</w:t>
            </w:r>
            <w:r w:rsidR="00140EB3" w:rsidRPr="009C3DDB">
              <w:rPr>
                <w:sz w:val="18"/>
                <w:szCs w:val="18"/>
              </w:rPr>
              <w:t xml:space="preserve"> RT-R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RP for RT PCR of human IL-12b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AGGTCTTGTCCGTGAAGACTC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9C3DDB">
              <w:rPr>
                <w:sz w:val="18"/>
                <w:szCs w:val="18"/>
              </w:rPr>
              <w:t>huGAPDH</w:t>
            </w:r>
            <w:proofErr w:type="spellEnd"/>
            <w:r w:rsidRPr="009C3DDB">
              <w:rPr>
                <w:sz w:val="18"/>
                <w:szCs w:val="18"/>
              </w:rPr>
              <w:t xml:space="preserve"> RT-F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FP for RT PCR of human GAPDH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AAGGACTCATGACCACAGTCC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9C3DDB">
              <w:rPr>
                <w:sz w:val="18"/>
                <w:szCs w:val="18"/>
              </w:rPr>
              <w:t>hu</w:t>
            </w:r>
            <w:proofErr w:type="spellEnd"/>
            <w:r w:rsidRPr="009C3DDB">
              <w:rPr>
                <w:sz w:val="18"/>
                <w:szCs w:val="18"/>
              </w:rPr>
              <w:t xml:space="preserve"> GAPDH RT-R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RP for RT PCR of human GAPDH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GACACGGAAGGCCATGCCAG 3'</w:t>
            </w:r>
          </w:p>
        </w:tc>
      </w:tr>
      <w:tr w:rsidR="00140EB3" w:rsidRPr="009C3DDB" w:rsidTr="00394EC3">
        <w:trPr>
          <w:trHeight w:val="467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9C3DDB">
              <w:rPr>
                <w:sz w:val="18"/>
                <w:szCs w:val="18"/>
              </w:rPr>
              <w:t>hu</w:t>
            </w:r>
            <w:proofErr w:type="spellEnd"/>
            <w:r w:rsidRPr="009C3DDB">
              <w:rPr>
                <w:sz w:val="18"/>
                <w:szCs w:val="18"/>
              </w:rPr>
              <w:t xml:space="preserve"> RT INOS-F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FP for RT PCR of human iNOS2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AGTTTCCAGAAGCAGAATGTGAC 3’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9C3DDB">
              <w:rPr>
                <w:sz w:val="18"/>
                <w:szCs w:val="18"/>
              </w:rPr>
              <w:t>hu</w:t>
            </w:r>
            <w:proofErr w:type="spellEnd"/>
            <w:r w:rsidRPr="009C3DDB">
              <w:rPr>
                <w:sz w:val="18"/>
                <w:szCs w:val="18"/>
              </w:rPr>
              <w:t xml:space="preserve"> RT INOS-R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RP for RT PCR of human iNOS2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GTAGAAAGGGGACAGGACGTA 3’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Mm </w:t>
            </w:r>
            <w:proofErr w:type="spellStart"/>
            <w:r w:rsidRPr="009C3DDB">
              <w:rPr>
                <w:sz w:val="18"/>
                <w:szCs w:val="18"/>
              </w:rPr>
              <w:t>Actin</w:t>
            </w:r>
            <w:proofErr w:type="spellEnd"/>
            <w:r w:rsidRPr="009C3DDB">
              <w:rPr>
                <w:sz w:val="18"/>
                <w:szCs w:val="18"/>
              </w:rPr>
              <w:t xml:space="preserve"> β RT-F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β-</w:t>
            </w:r>
            <w:proofErr w:type="spellStart"/>
            <w:r w:rsidRPr="009C3DDB">
              <w:rPr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GATGACCCAGATCATGTTTGAG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Mm </w:t>
            </w:r>
            <w:proofErr w:type="spellStart"/>
            <w:r w:rsidRPr="009C3DDB">
              <w:rPr>
                <w:sz w:val="18"/>
                <w:szCs w:val="18"/>
              </w:rPr>
              <w:t>Actin</w:t>
            </w:r>
            <w:proofErr w:type="spellEnd"/>
            <w:r w:rsidRPr="009C3DDB">
              <w:rPr>
                <w:sz w:val="18"/>
                <w:szCs w:val="18"/>
              </w:rPr>
              <w:t xml:space="preserve"> β RT-R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β-</w:t>
            </w:r>
            <w:proofErr w:type="spellStart"/>
            <w:r w:rsidRPr="009C3DDB">
              <w:rPr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CCAGCCAGGTCCAGACGCA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Mm GAPDH RT-F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GAPDH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ACCTGCCAAGTATGATGACATC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Mm GAPDH RT-R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GAPDH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ATTGTCATACCAGGAAATGAGC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lastRenderedPageBreak/>
              <w:t>MmIL4 RT-F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IL-4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CAGCAACGAAGAACACCACAG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MmIL4 RT-R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IL-4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GACTTGGACTCATTCATGGTG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MmIL12b RT-F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IL-12b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GGACATCATCAAACCAGACC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MmIL12b RT-R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IL-12b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CGCACCTTTCTGGTTACACC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MmIL5 RT-F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IL-5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TGACAAGCAATGAGACGATGAG 3'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MmIL5 RT-R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IL-5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'  CTCTCCTCGCCACACTTCTC 3'</w:t>
            </w:r>
          </w:p>
        </w:tc>
      </w:tr>
      <w:tr w:rsidR="00241001" w:rsidRPr="009C3DDB" w:rsidTr="00394EC3">
        <w:trPr>
          <w:trHeight w:val="552"/>
        </w:trPr>
        <w:tc>
          <w:tcPr>
            <w:tcW w:w="1844" w:type="dxa"/>
          </w:tcPr>
          <w:p w:rsidR="00241001" w:rsidRPr="009C3DDB" w:rsidRDefault="00241001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9C3DDB">
              <w:rPr>
                <w:sz w:val="18"/>
                <w:szCs w:val="18"/>
              </w:rPr>
              <w:t>MmTGF</w:t>
            </w:r>
            <w:proofErr w:type="spellEnd"/>
            <w:r w:rsidRPr="009C3DDB">
              <w:rPr>
                <w:sz w:val="18"/>
                <w:szCs w:val="18"/>
              </w:rPr>
              <w:t>-</w:t>
            </w:r>
            <w:r w:rsidRPr="009C3DDB">
              <w:rPr>
                <w:sz w:val="18"/>
                <w:szCs w:val="18"/>
              </w:rPr>
              <w:sym w:font="Symbol" w:char="F062"/>
            </w:r>
            <w:r w:rsidRPr="009C3DDB">
              <w:rPr>
                <w:sz w:val="18"/>
                <w:szCs w:val="18"/>
              </w:rPr>
              <w:t xml:space="preserve"> RT-F</w:t>
            </w:r>
          </w:p>
        </w:tc>
        <w:tc>
          <w:tcPr>
            <w:tcW w:w="3589" w:type="dxa"/>
          </w:tcPr>
          <w:p w:rsidR="00241001" w:rsidRPr="009C3DDB" w:rsidRDefault="00241001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 TGF-</w:t>
            </w:r>
            <w:r w:rsidRPr="009C3DDB">
              <w:rPr>
                <w:sz w:val="18"/>
                <w:szCs w:val="18"/>
              </w:rPr>
              <w:sym w:font="Symbol" w:char="F062"/>
            </w:r>
          </w:p>
        </w:tc>
        <w:tc>
          <w:tcPr>
            <w:tcW w:w="5199" w:type="dxa"/>
          </w:tcPr>
          <w:p w:rsidR="00241001" w:rsidRPr="009C3DDB" w:rsidRDefault="006D1DBC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GACAGCAAAGATAACAAACTCCA 3’</w:t>
            </w:r>
          </w:p>
        </w:tc>
      </w:tr>
      <w:tr w:rsidR="00241001" w:rsidRPr="009C3DDB" w:rsidTr="00394EC3">
        <w:trPr>
          <w:trHeight w:val="552"/>
        </w:trPr>
        <w:tc>
          <w:tcPr>
            <w:tcW w:w="1844" w:type="dxa"/>
          </w:tcPr>
          <w:p w:rsidR="00241001" w:rsidRPr="009C3DDB" w:rsidRDefault="00241001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9C3DDB">
              <w:rPr>
                <w:sz w:val="18"/>
                <w:szCs w:val="18"/>
              </w:rPr>
              <w:t>MmTGF</w:t>
            </w:r>
            <w:proofErr w:type="spellEnd"/>
            <w:r w:rsidRPr="009C3DDB">
              <w:rPr>
                <w:sz w:val="18"/>
                <w:szCs w:val="18"/>
              </w:rPr>
              <w:t>-</w:t>
            </w:r>
            <w:r w:rsidRPr="009C3DDB">
              <w:rPr>
                <w:sz w:val="18"/>
                <w:szCs w:val="18"/>
              </w:rPr>
              <w:sym w:font="Symbol" w:char="F062"/>
            </w:r>
            <w:r w:rsidRPr="009C3DDB">
              <w:rPr>
                <w:sz w:val="18"/>
                <w:szCs w:val="18"/>
              </w:rPr>
              <w:t xml:space="preserve">  RT-R</w:t>
            </w:r>
          </w:p>
        </w:tc>
        <w:tc>
          <w:tcPr>
            <w:tcW w:w="3589" w:type="dxa"/>
          </w:tcPr>
          <w:p w:rsidR="00241001" w:rsidRPr="009C3DDB" w:rsidRDefault="00241001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 TGF-</w:t>
            </w:r>
            <w:r w:rsidRPr="009C3DDB">
              <w:rPr>
                <w:sz w:val="18"/>
                <w:szCs w:val="18"/>
              </w:rPr>
              <w:sym w:font="Symbol" w:char="F062"/>
            </w:r>
          </w:p>
        </w:tc>
        <w:tc>
          <w:tcPr>
            <w:tcW w:w="5199" w:type="dxa"/>
          </w:tcPr>
          <w:p w:rsidR="00241001" w:rsidRPr="009C3DDB" w:rsidRDefault="006D1DBC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CTTCTCTGTGGAGCTGAAGCA3’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9C3DDB">
              <w:rPr>
                <w:sz w:val="18"/>
                <w:szCs w:val="18"/>
              </w:rPr>
              <w:t>MmINOS</w:t>
            </w:r>
            <w:proofErr w:type="spellEnd"/>
            <w:r w:rsidRPr="009C3DDB">
              <w:rPr>
                <w:sz w:val="18"/>
                <w:szCs w:val="18"/>
              </w:rPr>
              <w:t>-F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INOS2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TTCAGGACATCCTGCAAAAGC 3’</w:t>
            </w:r>
          </w:p>
        </w:tc>
      </w:tr>
      <w:tr w:rsidR="00140EB3" w:rsidRPr="009C3DDB" w:rsidTr="00394EC3">
        <w:trPr>
          <w:trHeight w:val="552"/>
        </w:trPr>
        <w:tc>
          <w:tcPr>
            <w:tcW w:w="1844" w:type="dxa"/>
          </w:tcPr>
          <w:p w:rsidR="00140EB3" w:rsidRPr="009C3DDB" w:rsidRDefault="00140EB3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9C3DDB">
              <w:rPr>
                <w:sz w:val="18"/>
                <w:szCs w:val="18"/>
              </w:rPr>
              <w:t>MmINOS</w:t>
            </w:r>
            <w:proofErr w:type="spellEnd"/>
            <w:r w:rsidRPr="009C3DDB">
              <w:rPr>
                <w:sz w:val="18"/>
                <w:szCs w:val="18"/>
              </w:rPr>
              <w:t>-R</w:t>
            </w:r>
          </w:p>
        </w:tc>
        <w:tc>
          <w:tcPr>
            <w:tcW w:w="3589" w:type="dxa"/>
          </w:tcPr>
          <w:p w:rsidR="00140EB3" w:rsidRPr="009C3DDB" w:rsidRDefault="00140EB3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RT PCR of </w:t>
            </w:r>
            <w:proofErr w:type="spellStart"/>
            <w:r w:rsidRPr="009C3DDB">
              <w:rPr>
                <w:sz w:val="18"/>
                <w:szCs w:val="18"/>
              </w:rPr>
              <w:t>murine</w:t>
            </w:r>
            <w:proofErr w:type="spellEnd"/>
            <w:r w:rsidRPr="009C3DDB">
              <w:rPr>
                <w:sz w:val="18"/>
                <w:szCs w:val="18"/>
              </w:rPr>
              <w:t xml:space="preserve"> INOS2</w:t>
            </w:r>
          </w:p>
        </w:tc>
        <w:tc>
          <w:tcPr>
            <w:tcW w:w="5199" w:type="dxa"/>
          </w:tcPr>
          <w:p w:rsidR="00140EB3" w:rsidRPr="009C3DDB" w:rsidRDefault="00140EB3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TCTGGCTCTTGAGCTGGAAG 3’</w:t>
            </w:r>
          </w:p>
        </w:tc>
      </w:tr>
      <w:tr w:rsidR="00181DBC" w:rsidRPr="009C3DDB" w:rsidTr="00394EC3">
        <w:trPr>
          <w:trHeight w:val="552"/>
        </w:trPr>
        <w:tc>
          <w:tcPr>
            <w:tcW w:w="1844" w:type="dxa"/>
          </w:tcPr>
          <w:p w:rsidR="00181DBC" w:rsidRPr="009C3DDB" w:rsidRDefault="00181DBC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9C3DDB">
              <w:rPr>
                <w:i/>
                <w:sz w:val="18"/>
                <w:szCs w:val="18"/>
              </w:rPr>
              <w:t>MssigA</w:t>
            </w:r>
            <w:proofErr w:type="spellEnd"/>
            <w:r w:rsidR="00F60C47" w:rsidRPr="009C3DDB">
              <w:rPr>
                <w:sz w:val="18"/>
                <w:szCs w:val="18"/>
              </w:rPr>
              <w:t xml:space="preserve"> </w:t>
            </w:r>
            <w:r w:rsidRPr="009C3DDB">
              <w:rPr>
                <w:sz w:val="18"/>
                <w:szCs w:val="18"/>
              </w:rPr>
              <w:t>RT-F</w:t>
            </w:r>
          </w:p>
        </w:tc>
        <w:tc>
          <w:tcPr>
            <w:tcW w:w="3589" w:type="dxa"/>
          </w:tcPr>
          <w:p w:rsidR="00181DBC" w:rsidRPr="009C3DDB" w:rsidRDefault="002B17D1" w:rsidP="00F65AD9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RT PCR </w:t>
            </w:r>
            <w:r w:rsidR="00F60C47" w:rsidRPr="009C3DDB">
              <w:rPr>
                <w:sz w:val="18"/>
                <w:szCs w:val="18"/>
              </w:rPr>
              <w:t xml:space="preserve">of </w:t>
            </w:r>
            <w:proofErr w:type="spellStart"/>
            <w:r w:rsidR="00F65AD9" w:rsidRPr="009C3DDB">
              <w:rPr>
                <w:i/>
                <w:sz w:val="18"/>
                <w:szCs w:val="18"/>
              </w:rPr>
              <w:t>M.smegmatis</w:t>
            </w:r>
            <w:proofErr w:type="spellEnd"/>
            <w:r w:rsidR="00F65AD9" w:rsidRPr="009C3DDB">
              <w:rPr>
                <w:sz w:val="18"/>
                <w:szCs w:val="18"/>
              </w:rPr>
              <w:t xml:space="preserve"> </w:t>
            </w:r>
            <w:proofErr w:type="spellStart"/>
            <w:r w:rsidR="00F65AD9" w:rsidRPr="009C3DDB">
              <w:rPr>
                <w:sz w:val="18"/>
                <w:szCs w:val="18"/>
              </w:rPr>
              <w:t>sigA</w:t>
            </w:r>
            <w:proofErr w:type="spellEnd"/>
          </w:p>
        </w:tc>
        <w:tc>
          <w:tcPr>
            <w:tcW w:w="5199" w:type="dxa"/>
          </w:tcPr>
          <w:p w:rsidR="00181DBC" w:rsidRPr="009C3DDB" w:rsidRDefault="00295456" w:rsidP="00EA3B7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</w:t>
            </w:r>
            <w:r w:rsidR="00181DBC" w:rsidRPr="009C3DDB">
              <w:rPr>
                <w:sz w:val="18"/>
                <w:szCs w:val="18"/>
              </w:rPr>
              <w:t>GCCAGCTCGGTGACTTCA</w:t>
            </w:r>
            <w:r w:rsidRPr="009C3DDB">
              <w:rPr>
                <w:sz w:val="18"/>
                <w:szCs w:val="18"/>
              </w:rPr>
              <w:t>3’</w:t>
            </w:r>
          </w:p>
        </w:tc>
      </w:tr>
      <w:tr w:rsidR="00181DBC" w:rsidRPr="009C3DDB" w:rsidTr="00394EC3">
        <w:trPr>
          <w:trHeight w:val="552"/>
        </w:trPr>
        <w:tc>
          <w:tcPr>
            <w:tcW w:w="1844" w:type="dxa"/>
          </w:tcPr>
          <w:p w:rsidR="00181DBC" w:rsidRPr="009C3DDB" w:rsidRDefault="00181DBC" w:rsidP="00394EC3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9C3DDB">
              <w:rPr>
                <w:i/>
                <w:sz w:val="18"/>
                <w:szCs w:val="18"/>
              </w:rPr>
              <w:t>MssigA</w:t>
            </w:r>
            <w:proofErr w:type="spellEnd"/>
            <w:r w:rsidR="00F60C47" w:rsidRPr="009C3DDB">
              <w:rPr>
                <w:i/>
                <w:sz w:val="18"/>
                <w:szCs w:val="18"/>
              </w:rPr>
              <w:t xml:space="preserve"> </w:t>
            </w:r>
            <w:r w:rsidRPr="009C3DDB">
              <w:rPr>
                <w:sz w:val="18"/>
                <w:szCs w:val="18"/>
              </w:rPr>
              <w:t>RT-R</w:t>
            </w:r>
          </w:p>
        </w:tc>
        <w:tc>
          <w:tcPr>
            <w:tcW w:w="3589" w:type="dxa"/>
          </w:tcPr>
          <w:p w:rsidR="00181DBC" w:rsidRPr="009C3DDB" w:rsidRDefault="002B17D1" w:rsidP="00BD2175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RT PCR </w:t>
            </w:r>
            <w:r w:rsidR="00F65AD9" w:rsidRPr="009C3DDB">
              <w:rPr>
                <w:i/>
                <w:sz w:val="18"/>
                <w:szCs w:val="18"/>
              </w:rPr>
              <w:t xml:space="preserve"> </w:t>
            </w:r>
            <w:r w:rsidR="00F60C47" w:rsidRPr="009C3DDB">
              <w:rPr>
                <w:i/>
                <w:sz w:val="18"/>
                <w:szCs w:val="18"/>
              </w:rPr>
              <w:t xml:space="preserve">of </w:t>
            </w:r>
            <w:proofErr w:type="spellStart"/>
            <w:r w:rsidR="00F65AD9" w:rsidRPr="009C3DDB">
              <w:rPr>
                <w:i/>
                <w:sz w:val="18"/>
                <w:szCs w:val="18"/>
              </w:rPr>
              <w:t>M.smegmatis</w:t>
            </w:r>
            <w:proofErr w:type="spellEnd"/>
            <w:r w:rsidR="00F65AD9" w:rsidRPr="009C3DDB">
              <w:rPr>
                <w:sz w:val="18"/>
                <w:szCs w:val="18"/>
              </w:rPr>
              <w:t xml:space="preserve"> </w:t>
            </w:r>
            <w:proofErr w:type="spellStart"/>
            <w:r w:rsidR="00F65AD9" w:rsidRPr="009C3DDB">
              <w:rPr>
                <w:sz w:val="18"/>
                <w:szCs w:val="18"/>
              </w:rPr>
              <w:t>sigA</w:t>
            </w:r>
            <w:proofErr w:type="spellEnd"/>
          </w:p>
        </w:tc>
        <w:tc>
          <w:tcPr>
            <w:tcW w:w="5199" w:type="dxa"/>
          </w:tcPr>
          <w:p w:rsidR="00181DBC" w:rsidRPr="009C3DDB" w:rsidRDefault="00295456" w:rsidP="00394EC3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</w:t>
            </w:r>
            <w:r w:rsidR="00181DBC" w:rsidRPr="009C3DDB">
              <w:rPr>
                <w:sz w:val="18"/>
                <w:szCs w:val="18"/>
              </w:rPr>
              <w:t>CGTGACGCCGTAGACCTG</w:t>
            </w:r>
            <w:r w:rsidRPr="009C3DDB">
              <w:rPr>
                <w:sz w:val="18"/>
                <w:szCs w:val="18"/>
              </w:rPr>
              <w:t>3’</w:t>
            </w:r>
          </w:p>
        </w:tc>
      </w:tr>
      <w:tr w:rsidR="003B3057" w:rsidRPr="009C3DDB" w:rsidTr="00394EC3">
        <w:trPr>
          <w:trHeight w:val="552"/>
        </w:trPr>
        <w:tc>
          <w:tcPr>
            <w:tcW w:w="1844" w:type="dxa"/>
          </w:tcPr>
          <w:p w:rsidR="003B3057" w:rsidRPr="009C3DDB" w:rsidRDefault="003B3057" w:rsidP="003B3057">
            <w:pPr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JEX55NCMPT64 F</w:t>
            </w:r>
          </w:p>
          <w:p w:rsidR="003B3057" w:rsidRPr="009C3DDB" w:rsidRDefault="003B3057" w:rsidP="003B3057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3B3057" w:rsidRPr="009C3DDB" w:rsidRDefault="003B3057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</w:t>
            </w:r>
            <w:r w:rsidR="004934E7" w:rsidRPr="009C3DDB">
              <w:rPr>
                <w:i/>
                <w:sz w:val="18"/>
                <w:szCs w:val="18"/>
              </w:rPr>
              <w:t xml:space="preserve"> </w:t>
            </w:r>
            <w:r w:rsidR="004F57F4" w:rsidRPr="009C3DDB">
              <w:rPr>
                <w:sz w:val="18"/>
                <w:szCs w:val="18"/>
              </w:rPr>
              <w:t xml:space="preserve">cloning </w:t>
            </w:r>
            <w:r w:rsidR="004934E7" w:rsidRPr="009C3DDB">
              <w:rPr>
                <w:sz w:val="18"/>
                <w:szCs w:val="18"/>
              </w:rPr>
              <w:t>NCMPT64 in pJEX55</w:t>
            </w:r>
          </w:p>
        </w:tc>
        <w:tc>
          <w:tcPr>
            <w:tcW w:w="5199" w:type="dxa"/>
          </w:tcPr>
          <w:p w:rsidR="003B3057" w:rsidRPr="009C3DDB" w:rsidRDefault="003B3057" w:rsidP="003B3057">
            <w:pPr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TTACGGATCCATGGCGCCCAAGACCTACTGC 3’</w:t>
            </w:r>
          </w:p>
          <w:p w:rsidR="003B3057" w:rsidRPr="009C3DDB" w:rsidRDefault="003B3057" w:rsidP="003B3057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3B3057" w:rsidRPr="009C3DDB" w:rsidTr="00394EC3">
        <w:trPr>
          <w:trHeight w:val="552"/>
        </w:trPr>
        <w:tc>
          <w:tcPr>
            <w:tcW w:w="1844" w:type="dxa"/>
          </w:tcPr>
          <w:p w:rsidR="003B3057" w:rsidRPr="009C3DDB" w:rsidRDefault="003B3057" w:rsidP="003B3057">
            <w:pPr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JEX55NCMPT64 R</w:t>
            </w:r>
          </w:p>
          <w:p w:rsidR="003B3057" w:rsidRPr="009C3DDB" w:rsidRDefault="003B3057" w:rsidP="003B3057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3B3057" w:rsidRPr="009C3DDB" w:rsidRDefault="003B3057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RP for </w:t>
            </w:r>
            <w:r w:rsidR="004F57F4" w:rsidRPr="009C3DDB">
              <w:rPr>
                <w:sz w:val="18"/>
                <w:szCs w:val="18"/>
              </w:rPr>
              <w:t xml:space="preserve"> cloning </w:t>
            </w:r>
            <w:r w:rsidRPr="009C3DDB">
              <w:rPr>
                <w:sz w:val="18"/>
                <w:szCs w:val="18"/>
              </w:rPr>
              <w:t>NCMPT64</w:t>
            </w:r>
            <w:r w:rsidR="004934E7" w:rsidRPr="009C3DDB">
              <w:rPr>
                <w:sz w:val="18"/>
                <w:szCs w:val="18"/>
              </w:rPr>
              <w:t xml:space="preserve"> in pJEX55</w:t>
            </w:r>
          </w:p>
        </w:tc>
        <w:tc>
          <w:tcPr>
            <w:tcW w:w="5199" w:type="dxa"/>
          </w:tcPr>
          <w:p w:rsidR="003B3057" w:rsidRPr="009C3DDB" w:rsidRDefault="00890E4C" w:rsidP="003B3057">
            <w:pPr>
              <w:rPr>
                <w:rFonts w:eastAsia="Times New Roman"/>
                <w:sz w:val="18"/>
                <w:szCs w:val="18"/>
                <w:lang w:eastAsia="en-IN"/>
              </w:rPr>
            </w:pPr>
            <w:r w:rsidRPr="009C3DDB">
              <w:rPr>
                <w:rFonts w:eastAsia="Times New Roman"/>
                <w:sz w:val="18"/>
                <w:szCs w:val="18"/>
                <w:lang w:eastAsia="en-IN"/>
              </w:rPr>
              <w:t>5’GCGAGT GAATTC GGCCAGCATCGAGTCGATC 3’</w:t>
            </w:r>
          </w:p>
          <w:p w:rsidR="003B3057" w:rsidRPr="009C3DDB" w:rsidRDefault="003B3057" w:rsidP="003B3057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3B3057" w:rsidRPr="009C3DDB" w:rsidTr="00394EC3">
        <w:trPr>
          <w:trHeight w:val="552"/>
        </w:trPr>
        <w:tc>
          <w:tcPr>
            <w:tcW w:w="1844" w:type="dxa"/>
          </w:tcPr>
          <w:p w:rsidR="003B3057" w:rsidRPr="009C3DDB" w:rsidRDefault="001E1F0C" w:rsidP="003B3057">
            <w:pPr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JEX5</w:t>
            </w:r>
            <w:r w:rsidR="003B3057" w:rsidRPr="009C3DDB">
              <w:rPr>
                <w:sz w:val="18"/>
                <w:szCs w:val="18"/>
              </w:rPr>
              <w:t>MPT64 F</w:t>
            </w:r>
          </w:p>
          <w:p w:rsidR="003B3057" w:rsidRPr="009C3DDB" w:rsidRDefault="003B3057" w:rsidP="003B3057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3B3057" w:rsidRPr="009C3DDB" w:rsidRDefault="00890E4C" w:rsidP="004F57F4">
            <w:pPr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</w:t>
            </w:r>
            <w:r w:rsidR="004F57F4" w:rsidRPr="009C3DDB">
              <w:rPr>
                <w:sz w:val="18"/>
                <w:szCs w:val="18"/>
              </w:rPr>
              <w:t xml:space="preserve"> cloning </w:t>
            </w:r>
            <w:r w:rsidRPr="009C3DDB">
              <w:rPr>
                <w:sz w:val="18"/>
                <w:szCs w:val="18"/>
              </w:rPr>
              <w:t>MPT64</w:t>
            </w:r>
            <w:r w:rsidR="004934E7" w:rsidRPr="009C3DDB">
              <w:rPr>
                <w:sz w:val="18"/>
                <w:szCs w:val="18"/>
              </w:rPr>
              <w:t xml:space="preserve"> in pJEX55</w:t>
            </w:r>
          </w:p>
        </w:tc>
        <w:tc>
          <w:tcPr>
            <w:tcW w:w="5199" w:type="dxa"/>
          </w:tcPr>
          <w:p w:rsidR="00681526" w:rsidRPr="009C3DDB" w:rsidRDefault="00890E4C" w:rsidP="00681526">
            <w:pPr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TTCGACGGATCCGTGCGCATCAAGATCTTCATG3’</w:t>
            </w:r>
          </w:p>
          <w:p w:rsidR="003B3057" w:rsidRPr="009C3DDB" w:rsidRDefault="003B3057" w:rsidP="003B3057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4F57F4" w:rsidRPr="009C3DDB" w:rsidTr="00394EC3">
        <w:trPr>
          <w:trHeight w:val="552"/>
        </w:trPr>
        <w:tc>
          <w:tcPr>
            <w:tcW w:w="1844" w:type="dxa"/>
          </w:tcPr>
          <w:p w:rsidR="004F57F4" w:rsidRPr="009C3DDB" w:rsidRDefault="004F57F4" w:rsidP="004F57F4">
            <w:pPr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JEX5MPT64 R</w:t>
            </w:r>
          </w:p>
          <w:p w:rsidR="004F57F4" w:rsidRPr="009C3DDB" w:rsidRDefault="004F57F4" w:rsidP="003B305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4F57F4" w:rsidRPr="009C3DDB" w:rsidRDefault="004F57F4" w:rsidP="004F57F4">
            <w:pPr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RP for  cloning MPT64 in pJEX55</w:t>
            </w:r>
          </w:p>
        </w:tc>
        <w:tc>
          <w:tcPr>
            <w:tcW w:w="5199" w:type="dxa"/>
          </w:tcPr>
          <w:p w:rsidR="004F57F4" w:rsidRPr="009C3DDB" w:rsidRDefault="004F57F4" w:rsidP="004F57F4">
            <w:pPr>
              <w:rPr>
                <w:rFonts w:eastAsia="Times New Roman"/>
                <w:sz w:val="18"/>
                <w:szCs w:val="18"/>
                <w:lang w:eastAsia="en-IN"/>
              </w:rPr>
            </w:pPr>
            <w:r w:rsidRPr="009C3DDB">
              <w:rPr>
                <w:rFonts w:eastAsia="Times New Roman"/>
                <w:sz w:val="18"/>
                <w:szCs w:val="18"/>
                <w:lang w:eastAsia="en-IN"/>
              </w:rPr>
              <w:t>5’GCGAGT GAATTC GGCCAGCATCGAGTCGATC 3’</w:t>
            </w:r>
          </w:p>
          <w:p w:rsidR="004F57F4" w:rsidRPr="009C3DDB" w:rsidRDefault="004F57F4" w:rsidP="00681526">
            <w:pPr>
              <w:rPr>
                <w:sz w:val="18"/>
                <w:szCs w:val="18"/>
              </w:rPr>
            </w:pPr>
          </w:p>
        </w:tc>
      </w:tr>
      <w:tr w:rsidR="003B3057" w:rsidRPr="009C3DDB" w:rsidTr="00394EC3">
        <w:trPr>
          <w:trHeight w:val="552"/>
        </w:trPr>
        <w:tc>
          <w:tcPr>
            <w:tcW w:w="1844" w:type="dxa"/>
          </w:tcPr>
          <w:p w:rsidR="003B3057" w:rsidRPr="009C3DDB" w:rsidRDefault="004934E7" w:rsidP="003B3057">
            <w:pPr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JEX55</w:t>
            </w:r>
            <w:r w:rsidR="003B3057" w:rsidRPr="009C3DDB">
              <w:rPr>
                <w:sz w:val="18"/>
                <w:szCs w:val="18"/>
              </w:rPr>
              <w:t>PE11 F</w:t>
            </w:r>
          </w:p>
          <w:p w:rsidR="003B3057" w:rsidRPr="009C3DDB" w:rsidRDefault="003B3057" w:rsidP="003B3057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3B3057" w:rsidRPr="009C3DDB" w:rsidRDefault="00890E4C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</w:t>
            </w:r>
            <w:r w:rsidR="004F57F4" w:rsidRPr="009C3DDB">
              <w:rPr>
                <w:sz w:val="18"/>
                <w:szCs w:val="18"/>
              </w:rPr>
              <w:t xml:space="preserve"> cloning </w:t>
            </w:r>
            <w:r w:rsidR="004934E7" w:rsidRPr="009C3DDB">
              <w:rPr>
                <w:sz w:val="18"/>
                <w:szCs w:val="18"/>
              </w:rPr>
              <w:t>PE11 in pJEX55</w:t>
            </w:r>
          </w:p>
        </w:tc>
        <w:tc>
          <w:tcPr>
            <w:tcW w:w="5199" w:type="dxa"/>
          </w:tcPr>
          <w:p w:rsidR="003B3057" w:rsidRPr="009C3DDB" w:rsidRDefault="00890E4C" w:rsidP="003B3057">
            <w:pPr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CACGCGGATCCGTGTCTTTTGTCACCACACGG3’</w:t>
            </w:r>
          </w:p>
          <w:p w:rsidR="003B3057" w:rsidRPr="009C3DDB" w:rsidRDefault="003B3057" w:rsidP="003B3057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3B3057" w:rsidRPr="009C3DDB" w:rsidTr="00394EC3">
        <w:trPr>
          <w:trHeight w:val="552"/>
        </w:trPr>
        <w:tc>
          <w:tcPr>
            <w:tcW w:w="1844" w:type="dxa"/>
          </w:tcPr>
          <w:p w:rsidR="003B3057" w:rsidRPr="009C3DDB" w:rsidRDefault="004934E7" w:rsidP="003B3057">
            <w:pPr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JEX55</w:t>
            </w:r>
            <w:r w:rsidR="003B3057" w:rsidRPr="009C3DDB">
              <w:rPr>
                <w:sz w:val="18"/>
                <w:szCs w:val="18"/>
              </w:rPr>
              <w:t>PE11 R</w:t>
            </w:r>
          </w:p>
          <w:p w:rsidR="003B3057" w:rsidRPr="009C3DDB" w:rsidRDefault="003B3057" w:rsidP="003B3057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3B3057" w:rsidRPr="009C3DDB" w:rsidRDefault="00890E4C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</w:t>
            </w:r>
            <w:r w:rsidR="004F57F4" w:rsidRPr="009C3DDB">
              <w:rPr>
                <w:sz w:val="18"/>
                <w:szCs w:val="18"/>
              </w:rPr>
              <w:t xml:space="preserve"> cloning </w:t>
            </w:r>
            <w:r w:rsidR="004934E7" w:rsidRPr="009C3DDB">
              <w:rPr>
                <w:sz w:val="18"/>
                <w:szCs w:val="18"/>
              </w:rPr>
              <w:t>PE11 in pJEX55</w:t>
            </w:r>
          </w:p>
        </w:tc>
        <w:tc>
          <w:tcPr>
            <w:tcW w:w="5199" w:type="dxa"/>
          </w:tcPr>
          <w:p w:rsidR="003B3057" w:rsidRPr="009C3DDB" w:rsidRDefault="00890E4C" w:rsidP="003B3057">
            <w:pPr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GCTGTGAATTCGGTGGAGGTGCCCGCGCG 3’</w:t>
            </w:r>
          </w:p>
          <w:p w:rsidR="003B3057" w:rsidRPr="009C3DDB" w:rsidRDefault="003B3057" w:rsidP="003B3057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3B3057" w:rsidRPr="009C3DDB" w:rsidTr="00394EC3">
        <w:trPr>
          <w:trHeight w:val="552"/>
        </w:trPr>
        <w:tc>
          <w:tcPr>
            <w:tcW w:w="1844" w:type="dxa"/>
          </w:tcPr>
          <w:p w:rsidR="003B3057" w:rsidRPr="009C3DDB" w:rsidRDefault="004934E7" w:rsidP="003B3057">
            <w:pPr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JEX55</w:t>
            </w:r>
            <w:r w:rsidR="003B3057" w:rsidRPr="009C3DDB">
              <w:rPr>
                <w:sz w:val="18"/>
                <w:szCs w:val="18"/>
              </w:rPr>
              <w:t>Nter</w:t>
            </w:r>
            <w:r w:rsidRPr="009C3DDB">
              <w:rPr>
                <w:sz w:val="18"/>
                <w:szCs w:val="18"/>
              </w:rPr>
              <w:t>-</w:t>
            </w:r>
            <w:r w:rsidR="003B3057" w:rsidRPr="009C3DDB">
              <w:rPr>
                <w:sz w:val="18"/>
                <w:szCs w:val="18"/>
              </w:rPr>
              <w:t xml:space="preserve">HtrAF </w:t>
            </w:r>
          </w:p>
          <w:p w:rsidR="003B3057" w:rsidRPr="009C3DDB" w:rsidRDefault="003B3057" w:rsidP="003B3057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3B3057" w:rsidRPr="009C3DDB" w:rsidRDefault="00890E4C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</w:t>
            </w:r>
            <w:r w:rsidR="004F57F4" w:rsidRPr="009C3DDB">
              <w:rPr>
                <w:sz w:val="18"/>
                <w:szCs w:val="18"/>
              </w:rPr>
              <w:t xml:space="preserve"> cloning </w:t>
            </w:r>
            <w:proofErr w:type="spellStart"/>
            <w:r w:rsidR="00AE36FA" w:rsidRPr="009C3DDB">
              <w:rPr>
                <w:sz w:val="18"/>
                <w:szCs w:val="18"/>
              </w:rPr>
              <w:t>Nter-</w:t>
            </w:r>
            <w:r w:rsidR="004934E7" w:rsidRPr="009C3DDB">
              <w:rPr>
                <w:sz w:val="18"/>
                <w:szCs w:val="18"/>
              </w:rPr>
              <w:t>HtrA</w:t>
            </w:r>
            <w:proofErr w:type="spellEnd"/>
            <w:r w:rsidR="004934E7" w:rsidRPr="009C3DDB">
              <w:rPr>
                <w:sz w:val="18"/>
                <w:szCs w:val="18"/>
              </w:rPr>
              <w:t xml:space="preserve"> in </w:t>
            </w:r>
            <w:r w:rsidRPr="009C3DDB">
              <w:rPr>
                <w:sz w:val="18"/>
                <w:szCs w:val="18"/>
              </w:rPr>
              <w:t>NCMPT64</w:t>
            </w:r>
          </w:p>
        </w:tc>
        <w:tc>
          <w:tcPr>
            <w:tcW w:w="5199" w:type="dxa"/>
          </w:tcPr>
          <w:p w:rsidR="003B3057" w:rsidRPr="009C3DDB" w:rsidRDefault="003B3057" w:rsidP="003B3057">
            <w:pPr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ATTAGGATCC GTGGATACTAGG GTGGACAC3’</w:t>
            </w:r>
          </w:p>
          <w:p w:rsidR="003B3057" w:rsidRPr="009C3DDB" w:rsidRDefault="003B3057" w:rsidP="003B3057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 w:rsidR="003B3057" w:rsidRPr="009C3DDB" w:rsidTr="00394EC3">
        <w:trPr>
          <w:trHeight w:val="552"/>
        </w:trPr>
        <w:tc>
          <w:tcPr>
            <w:tcW w:w="1844" w:type="dxa"/>
          </w:tcPr>
          <w:p w:rsidR="00890E4C" w:rsidRPr="009C3DDB" w:rsidRDefault="004934E7" w:rsidP="00890E4C">
            <w:pPr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pJEX55</w:t>
            </w:r>
            <w:r w:rsidR="00890E4C" w:rsidRPr="009C3DDB">
              <w:rPr>
                <w:sz w:val="18"/>
                <w:szCs w:val="18"/>
              </w:rPr>
              <w:t>Nter</w:t>
            </w:r>
            <w:r w:rsidRPr="009C3DDB">
              <w:rPr>
                <w:sz w:val="18"/>
                <w:szCs w:val="18"/>
              </w:rPr>
              <w:t>-</w:t>
            </w:r>
            <w:r w:rsidR="00890E4C" w:rsidRPr="009C3DDB">
              <w:rPr>
                <w:sz w:val="18"/>
                <w:szCs w:val="18"/>
              </w:rPr>
              <w:t xml:space="preserve">HtrAR </w:t>
            </w:r>
          </w:p>
          <w:p w:rsidR="003B3057" w:rsidRPr="009C3DDB" w:rsidRDefault="003B3057" w:rsidP="003B3057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589" w:type="dxa"/>
          </w:tcPr>
          <w:p w:rsidR="003B3057" w:rsidRPr="009C3DDB" w:rsidRDefault="00166900" w:rsidP="004F57F4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 xml:space="preserve">FP for </w:t>
            </w:r>
            <w:r w:rsidR="004F57F4" w:rsidRPr="009C3DDB">
              <w:rPr>
                <w:sz w:val="18"/>
                <w:szCs w:val="18"/>
              </w:rPr>
              <w:t xml:space="preserve"> cloning </w:t>
            </w:r>
            <w:proofErr w:type="spellStart"/>
            <w:r w:rsidR="00AE36FA" w:rsidRPr="009C3DDB">
              <w:rPr>
                <w:sz w:val="18"/>
                <w:szCs w:val="18"/>
              </w:rPr>
              <w:t>Nter-</w:t>
            </w:r>
            <w:r w:rsidRPr="009C3DDB">
              <w:rPr>
                <w:sz w:val="18"/>
                <w:szCs w:val="18"/>
              </w:rPr>
              <w:t>HtrA</w:t>
            </w:r>
            <w:proofErr w:type="spellEnd"/>
            <w:r w:rsidRPr="009C3DDB">
              <w:rPr>
                <w:sz w:val="18"/>
                <w:szCs w:val="18"/>
              </w:rPr>
              <w:t xml:space="preserve"> in NCMPT64</w:t>
            </w:r>
            <w:r w:rsidR="00890E4C" w:rsidRPr="009C3DDB">
              <w:rPr>
                <w:sz w:val="18"/>
                <w:szCs w:val="18"/>
              </w:rPr>
              <w:t>FP f</w:t>
            </w:r>
          </w:p>
        </w:tc>
        <w:tc>
          <w:tcPr>
            <w:tcW w:w="5199" w:type="dxa"/>
          </w:tcPr>
          <w:p w:rsidR="00890E4C" w:rsidRPr="009C3DDB" w:rsidRDefault="00890E4C" w:rsidP="00890E4C">
            <w:pPr>
              <w:rPr>
                <w:sz w:val="18"/>
                <w:szCs w:val="18"/>
              </w:rPr>
            </w:pPr>
            <w:r w:rsidRPr="009C3DDB">
              <w:rPr>
                <w:sz w:val="18"/>
                <w:szCs w:val="18"/>
              </w:rPr>
              <w:t>5’ ATTT GAATTCGGTCACCACCGAATCGGC 3’</w:t>
            </w:r>
          </w:p>
          <w:p w:rsidR="003B3057" w:rsidRPr="009C3DDB" w:rsidRDefault="003B3057" w:rsidP="003B3057"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</w:tbl>
    <w:p w:rsidR="00140EB3" w:rsidRPr="009C3DDB" w:rsidRDefault="00140EB3" w:rsidP="00140EB3">
      <w:pPr>
        <w:spacing w:line="360" w:lineRule="auto"/>
        <w:contextualSpacing/>
        <w:jc w:val="left"/>
        <w:rPr>
          <w:b/>
          <w:bCs/>
          <w:sz w:val="18"/>
          <w:szCs w:val="18"/>
        </w:rPr>
      </w:pPr>
    </w:p>
    <w:p w:rsidR="00140EB3" w:rsidRPr="009C3DDB" w:rsidRDefault="00140EB3" w:rsidP="00140EB3">
      <w:pPr>
        <w:spacing w:line="360" w:lineRule="auto"/>
        <w:contextualSpacing/>
        <w:jc w:val="left"/>
        <w:rPr>
          <w:sz w:val="18"/>
          <w:szCs w:val="18"/>
        </w:rPr>
      </w:pPr>
    </w:p>
    <w:p w:rsidR="001A0B29" w:rsidRPr="009C3DDB" w:rsidRDefault="001A0B29">
      <w:pPr>
        <w:rPr>
          <w:sz w:val="18"/>
          <w:szCs w:val="18"/>
        </w:rPr>
      </w:pPr>
    </w:p>
    <w:sectPr w:rsidR="001A0B29" w:rsidRPr="009C3DDB" w:rsidSect="00C7602B">
      <w:footerReference w:type="default" r:id="rId6"/>
      <w:pgSz w:w="12240" w:h="15840"/>
      <w:pgMar w:top="1440" w:right="1800" w:bottom="1440" w:left="1800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4051" w:rsidRDefault="00AF4051" w:rsidP="0001617D">
      <w:r>
        <w:separator/>
      </w:r>
    </w:p>
  </w:endnote>
  <w:endnote w:type="continuationSeparator" w:id="0">
    <w:p w:rsidR="00AF4051" w:rsidRDefault="00AF4051" w:rsidP="000161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858383"/>
      <w:docPartObj>
        <w:docPartGallery w:val="Page Numbers (Bottom of Page)"/>
        <w:docPartUnique/>
      </w:docPartObj>
    </w:sdtPr>
    <w:sdtContent>
      <w:p w:rsidR="00C9669F" w:rsidRDefault="00AA0D9F">
        <w:pPr>
          <w:pStyle w:val="Footer"/>
          <w:jc w:val="right"/>
        </w:pPr>
        <w:fldSimple w:instr=" PAGE   \* MERGEFORMAT ">
          <w:r w:rsidR="009A395E">
            <w:rPr>
              <w:noProof/>
            </w:rPr>
            <w:t>1</w:t>
          </w:r>
        </w:fldSimple>
      </w:p>
    </w:sdtContent>
  </w:sdt>
  <w:p w:rsidR="00C9669F" w:rsidRDefault="00C9669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4051" w:rsidRDefault="00AF4051" w:rsidP="0001617D">
      <w:r>
        <w:separator/>
      </w:r>
    </w:p>
  </w:footnote>
  <w:footnote w:type="continuationSeparator" w:id="0">
    <w:p w:rsidR="00AF4051" w:rsidRDefault="00AF4051" w:rsidP="000161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/>
  <w:rsids>
    <w:rsidRoot w:val="00140EB3"/>
    <w:rsid w:val="0001617D"/>
    <w:rsid w:val="00042AE2"/>
    <w:rsid w:val="000B4379"/>
    <w:rsid w:val="000C2BB2"/>
    <w:rsid w:val="0012527F"/>
    <w:rsid w:val="00126FB6"/>
    <w:rsid w:val="00140EB3"/>
    <w:rsid w:val="001517F8"/>
    <w:rsid w:val="001570DB"/>
    <w:rsid w:val="00166900"/>
    <w:rsid w:val="00181DBC"/>
    <w:rsid w:val="001A0B29"/>
    <w:rsid w:val="001D471B"/>
    <w:rsid w:val="001E1F0C"/>
    <w:rsid w:val="00227132"/>
    <w:rsid w:val="00241001"/>
    <w:rsid w:val="00295456"/>
    <w:rsid w:val="002B17D1"/>
    <w:rsid w:val="002B3D78"/>
    <w:rsid w:val="00367D59"/>
    <w:rsid w:val="003B3057"/>
    <w:rsid w:val="004934E7"/>
    <w:rsid w:val="004F57F4"/>
    <w:rsid w:val="004F7402"/>
    <w:rsid w:val="005634BD"/>
    <w:rsid w:val="006038CF"/>
    <w:rsid w:val="006575B4"/>
    <w:rsid w:val="00681526"/>
    <w:rsid w:val="006C664A"/>
    <w:rsid w:val="006D1DBC"/>
    <w:rsid w:val="00741F76"/>
    <w:rsid w:val="007D479C"/>
    <w:rsid w:val="007E0461"/>
    <w:rsid w:val="00890E4C"/>
    <w:rsid w:val="008D2757"/>
    <w:rsid w:val="008E3F6D"/>
    <w:rsid w:val="00967C42"/>
    <w:rsid w:val="009A395E"/>
    <w:rsid w:val="009C3DDB"/>
    <w:rsid w:val="009F50C5"/>
    <w:rsid w:val="00A3141C"/>
    <w:rsid w:val="00A456FF"/>
    <w:rsid w:val="00AA0D9F"/>
    <w:rsid w:val="00AE36FA"/>
    <w:rsid w:val="00AF4051"/>
    <w:rsid w:val="00BD2175"/>
    <w:rsid w:val="00C9669F"/>
    <w:rsid w:val="00CC0143"/>
    <w:rsid w:val="00D840D6"/>
    <w:rsid w:val="00DA1E4A"/>
    <w:rsid w:val="00DF5BE7"/>
    <w:rsid w:val="00EA3B76"/>
    <w:rsid w:val="00EF6DF1"/>
    <w:rsid w:val="00F54DBE"/>
    <w:rsid w:val="00F60C47"/>
    <w:rsid w:val="00F65A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B3"/>
    <w:pPr>
      <w:spacing w:after="0" w:line="240" w:lineRule="auto"/>
      <w:jc w:val="both"/>
    </w:pPr>
    <w:rPr>
      <w:rFonts w:ascii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EB3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40E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0EB3"/>
    <w:rPr>
      <w:rFonts w:ascii="Times New Roman" w:hAnsi="Times New Roman" w:cs="Times New Roman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C966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69F"/>
    <w:rPr>
      <w:rFonts w:ascii="Times New Roman" w:hAnsi="Times New Roman" w:cs="Times New Roman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1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0</Words>
  <Characters>4279</Characters>
  <Application>Microsoft Office Word</Application>
  <DocSecurity>0</DocSecurity>
  <Lines>35</Lines>
  <Paragraphs>10</Paragraphs>
  <ScaleCrop>false</ScaleCrop>
  <Company/>
  <LinksUpToDate>false</LinksUpToDate>
  <CharactersWithSpaces>5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MB</dc:creator>
  <cp:lastModifiedBy>CCMB</cp:lastModifiedBy>
  <cp:revision>3</cp:revision>
  <dcterms:created xsi:type="dcterms:W3CDTF">2012-11-20T04:32:00Z</dcterms:created>
  <dcterms:modified xsi:type="dcterms:W3CDTF">2012-11-20T04:34:00Z</dcterms:modified>
</cp:coreProperties>
</file>